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E78991" w14:textId="77777777" w:rsidR="00ED0C42" w:rsidRPr="00166A5C" w:rsidRDefault="00ED0C42" w:rsidP="00ED0C42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Table S1. </w:t>
      </w:r>
      <w:proofErr w:type="gramStart"/>
      <w:r>
        <w:rPr>
          <w:rFonts w:ascii="Times New Roman" w:hAnsi="Times New Roman" w:cs="Times New Roman"/>
          <w:b/>
        </w:rPr>
        <w:t>Tumbling biases of ATC receptors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Pr="001A086D">
        <w:rPr>
          <w:rFonts w:ascii="Times New Roman" w:hAnsi="Times New Roman" w:cs="Times New Roman"/>
        </w:rPr>
        <w:t>T</w:t>
      </w:r>
      <w:r w:rsidRPr="003C17ED">
        <w:rPr>
          <w:rFonts w:ascii="Times New Roman" w:hAnsi="Times New Roman" w:cs="Times New Roman"/>
        </w:rPr>
        <w:t>umbling</w:t>
      </w:r>
      <w:r>
        <w:rPr>
          <w:rFonts w:ascii="Times New Roman" w:hAnsi="Times New Roman" w:cs="Times New Roman"/>
        </w:rPr>
        <w:t xml:space="preserve"> biases were determined by temporal assays.</w:t>
      </w:r>
    </w:p>
    <w:p w14:paraId="149583A1" w14:textId="77777777" w:rsidR="00ED0C42" w:rsidRDefault="00ED0C42" w:rsidP="00ED0C42">
      <w:pPr>
        <w:rPr>
          <w:rFonts w:ascii="Times New Roman" w:hAnsi="Times New Roman" w:cs="Times New Roman"/>
          <w:b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944"/>
        <w:gridCol w:w="1954"/>
        <w:gridCol w:w="2610"/>
      </w:tblGrid>
      <w:tr w:rsidR="00ED0C42" w:rsidRPr="006836AD" w14:paraId="34AC1FD9" w14:textId="77777777" w:rsidTr="00456A50">
        <w:tc>
          <w:tcPr>
            <w:tcW w:w="944" w:type="dxa"/>
            <w:tcBorders>
              <w:bottom w:val="single" w:sz="4" w:space="0" w:color="auto"/>
              <w:right w:val="single" w:sz="4" w:space="0" w:color="auto"/>
            </w:tcBorders>
          </w:tcPr>
          <w:p w14:paraId="46E76605" w14:textId="77777777" w:rsidR="00ED0C42" w:rsidRPr="006836AD" w:rsidRDefault="00ED0C42" w:rsidP="00456A50">
            <w:pPr>
              <w:jc w:val="center"/>
              <w:rPr>
                <w:b/>
              </w:rPr>
            </w:pPr>
            <w:r w:rsidRPr="006836AD">
              <w:rPr>
                <w:b/>
              </w:rPr>
              <w:t>ATC</w:t>
            </w:r>
          </w:p>
        </w:tc>
        <w:tc>
          <w:tcPr>
            <w:tcW w:w="19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19FF0" w14:textId="77777777" w:rsidR="00ED0C42" w:rsidRDefault="00ED0C42" w:rsidP="00456A5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heRB</w:t>
            </w:r>
            <w:proofErr w:type="spellEnd"/>
            <w:r>
              <w:rPr>
                <w:b/>
              </w:rPr>
              <w:t>+</w:t>
            </w:r>
          </w:p>
          <w:p w14:paraId="0EA19707" w14:textId="77777777" w:rsidR="00ED0C42" w:rsidRPr="006836AD" w:rsidRDefault="00ED0C42" w:rsidP="00456A50">
            <w:pPr>
              <w:jc w:val="center"/>
              <w:rPr>
                <w:b/>
              </w:rPr>
            </w:pPr>
            <w:r>
              <w:rPr>
                <w:b/>
              </w:rPr>
              <w:t>(BT3388)</w:t>
            </w:r>
          </w:p>
        </w:tc>
        <w:tc>
          <w:tcPr>
            <w:tcW w:w="2610" w:type="dxa"/>
            <w:tcBorders>
              <w:left w:val="single" w:sz="4" w:space="0" w:color="auto"/>
              <w:bottom w:val="single" w:sz="4" w:space="0" w:color="auto"/>
            </w:tcBorders>
          </w:tcPr>
          <w:p w14:paraId="682B9D0A" w14:textId="77777777" w:rsidR="00ED0C42" w:rsidRDefault="00ED0C42" w:rsidP="00456A5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heRB</w:t>
            </w:r>
            <w:proofErr w:type="spellEnd"/>
            <w:r>
              <w:rPr>
                <w:b/>
              </w:rPr>
              <w:t>-</w:t>
            </w:r>
          </w:p>
          <w:p w14:paraId="6C347CFE" w14:textId="77777777" w:rsidR="00ED0C42" w:rsidRPr="006836AD" w:rsidRDefault="00ED0C42" w:rsidP="00456A50">
            <w:pPr>
              <w:jc w:val="center"/>
              <w:rPr>
                <w:b/>
              </w:rPr>
            </w:pPr>
            <w:r>
              <w:rPr>
                <w:b/>
              </w:rPr>
              <w:t>(UU2610)</w:t>
            </w:r>
          </w:p>
        </w:tc>
      </w:tr>
      <w:tr w:rsidR="00ED0C42" w:rsidRPr="006836AD" w14:paraId="46D27FE7" w14:textId="77777777" w:rsidTr="00456A50">
        <w:tc>
          <w:tcPr>
            <w:tcW w:w="9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EA02C" w14:textId="77777777" w:rsidR="00ED0C42" w:rsidRPr="006836AD" w:rsidRDefault="00ED0C42" w:rsidP="00456A50">
            <w:pPr>
              <w:jc w:val="center"/>
            </w:pPr>
            <w:r w:rsidRPr="006836AD">
              <w:t>Vector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397BE" w14:textId="77777777" w:rsidR="00ED0C42" w:rsidRPr="006836AD" w:rsidRDefault="00ED0C42" w:rsidP="00456A50">
            <w:pPr>
              <w:jc w:val="center"/>
            </w:pPr>
            <w:r w:rsidRPr="006836AD">
              <w:t xml:space="preserve">CCW </w:t>
            </w:r>
            <w:r>
              <w:t>bia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C1331C" w14:textId="77777777" w:rsidR="00ED0C42" w:rsidRPr="006836AD" w:rsidRDefault="00ED0C42" w:rsidP="00456A50">
            <w:pPr>
              <w:jc w:val="center"/>
            </w:pPr>
            <w:r w:rsidRPr="006836AD">
              <w:t xml:space="preserve">CCW </w:t>
            </w:r>
            <w:r>
              <w:t>bias</w:t>
            </w:r>
          </w:p>
        </w:tc>
      </w:tr>
      <w:tr w:rsidR="00ED0C42" w:rsidRPr="006836AD" w14:paraId="3B0E020E" w14:textId="77777777" w:rsidTr="00456A50">
        <w:tc>
          <w:tcPr>
            <w:tcW w:w="9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1ACBE" w14:textId="77777777" w:rsidR="00ED0C42" w:rsidRPr="006836AD" w:rsidRDefault="00ED0C42" w:rsidP="00456A50">
            <w:pPr>
              <w:jc w:val="center"/>
            </w:pPr>
            <w:r w:rsidRPr="006836AD">
              <w:t>Tar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CB71C" w14:textId="77777777" w:rsidR="00ED0C42" w:rsidRPr="006836AD" w:rsidRDefault="00ED0C42" w:rsidP="00456A50">
            <w:pPr>
              <w:jc w:val="center"/>
            </w:pPr>
            <w:r w:rsidRPr="006836AD">
              <w:t>CW</w:t>
            </w:r>
            <w:r>
              <w:t xml:space="preserve"> bia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998EF4" w14:textId="77777777" w:rsidR="00ED0C42" w:rsidRPr="006836AD" w:rsidRDefault="00ED0C42" w:rsidP="00456A50">
            <w:pPr>
              <w:jc w:val="center"/>
            </w:pPr>
            <w:r>
              <w:t>CW lock</w:t>
            </w:r>
          </w:p>
        </w:tc>
      </w:tr>
      <w:tr w:rsidR="00ED0C42" w:rsidRPr="006836AD" w14:paraId="5905DADD" w14:textId="77777777" w:rsidTr="00456A50">
        <w:tc>
          <w:tcPr>
            <w:tcW w:w="9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19DA4" w14:textId="77777777" w:rsidR="00ED0C42" w:rsidRPr="006836AD" w:rsidRDefault="00ED0C42" w:rsidP="00456A50">
            <w:pPr>
              <w:jc w:val="center"/>
            </w:pPr>
            <w:r w:rsidRPr="006836AD">
              <w:t>H1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96C27" w14:textId="77777777" w:rsidR="00ED0C42" w:rsidRPr="006836AD" w:rsidRDefault="00ED0C42" w:rsidP="00456A50">
            <w:pPr>
              <w:jc w:val="center"/>
            </w:pPr>
            <w:r>
              <w:t xml:space="preserve">Slight </w:t>
            </w:r>
            <w:r w:rsidRPr="006836AD">
              <w:t>CW bia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76EA42" w14:textId="77777777" w:rsidR="00ED0C42" w:rsidRPr="006836AD" w:rsidRDefault="00ED0C42" w:rsidP="00456A50">
            <w:pPr>
              <w:jc w:val="center"/>
            </w:pPr>
            <w:r>
              <w:t>CW lock</w:t>
            </w:r>
          </w:p>
        </w:tc>
      </w:tr>
      <w:tr w:rsidR="00ED0C42" w:rsidRPr="006836AD" w14:paraId="71A2B388" w14:textId="77777777" w:rsidTr="00456A50">
        <w:tc>
          <w:tcPr>
            <w:tcW w:w="9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A37E9" w14:textId="77777777" w:rsidR="00ED0C42" w:rsidRPr="006836AD" w:rsidRDefault="00ED0C42" w:rsidP="00456A50">
            <w:pPr>
              <w:jc w:val="center"/>
            </w:pPr>
            <w:r w:rsidRPr="006836AD">
              <w:t>H2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FC781" w14:textId="77777777" w:rsidR="00ED0C42" w:rsidRPr="006836AD" w:rsidRDefault="00ED0C42" w:rsidP="00456A50">
            <w:pPr>
              <w:jc w:val="center"/>
            </w:pPr>
            <w:r w:rsidRPr="006836AD">
              <w:t>CCW bia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055BE2" w14:textId="77777777" w:rsidR="00ED0C42" w:rsidRPr="006836AD" w:rsidRDefault="00ED0C42" w:rsidP="00456A50">
            <w:pPr>
              <w:jc w:val="center"/>
            </w:pPr>
            <w:r w:rsidRPr="006836AD">
              <w:t>CCW bias</w:t>
            </w:r>
          </w:p>
        </w:tc>
      </w:tr>
      <w:tr w:rsidR="00ED0C42" w:rsidRPr="006836AD" w14:paraId="0C7035C7" w14:textId="77777777" w:rsidTr="00456A50">
        <w:tc>
          <w:tcPr>
            <w:tcW w:w="9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E5EB9" w14:textId="77777777" w:rsidR="00ED0C42" w:rsidRPr="006836AD" w:rsidRDefault="00ED0C42" w:rsidP="00456A50">
            <w:pPr>
              <w:jc w:val="center"/>
            </w:pPr>
            <w:r w:rsidRPr="006836AD">
              <w:t>H3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48B7D" w14:textId="77777777" w:rsidR="00ED0C42" w:rsidRPr="006836AD" w:rsidRDefault="00ED0C42" w:rsidP="00456A50">
            <w:pPr>
              <w:jc w:val="center"/>
            </w:pPr>
            <w:r>
              <w:t xml:space="preserve">Slight </w:t>
            </w:r>
            <w:r w:rsidRPr="006836AD">
              <w:t>CW bia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3821AA" w14:textId="77777777" w:rsidR="00ED0C42" w:rsidRPr="006836AD" w:rsidRDefault="00ED0C42" w:rsidP="00456A50">
            <w:pPr>
              <w:jc w:val="center"/>
            </w:pPr>
            <w:r>
              <w:t xml:space="preserve">Slight </w:t>
            </w:r>
            <w:r w:rsidRPr="006836AD">
              <w:t>CW bias</w:t>
            </w:r>
          </w:p>
        </w:tc>
      </w:tr>
      <w:tr w:rsidR="00ED0C42" w:rsidRPr="006836AD" w14:paraId="6B267CA8" w14:textId="77777777" w:rsidTr="00456A50">
        <w:tc>
          <w:tcPr>
            <w:tcW w:w="9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BBD8D" w14:textId="77777777" w:rsidR="00ED0C42" w:rsidRPr="006836AD" w:rsidRDefault="00ED0C42" w:rsidP="00456A50">
            <w:pPr>
              <w:jc w:val="center"/>
            </w:pPr>
            <w:r w:rsidRPr="006836AD">
              <w:t>H1-2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3B525" w14:textId="77777777" w:rsidR="00ED0C42" w:rsidRPr="006836AD" w:rsidRDefault="00ED0C42" w:rsidP="00456A50">
            <w:pPr>
              <w:jc w:val="center"/>
            </w:pPr>
            <w:r>
              <w:t xml:space="preserve">Slight </w:t>
            </w:r>
            <w:r w:rsidRPr="006836AD">
              <w:t>CW bia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B92DFF" w14:textId="77777777" w:rsidR="00ED0C42" w:rsidRPr="006836AD" w:rsidRDefault="00ED0C42" w:rsidP="00456A50">
            <w:pPr>
              <w:jc w:val="center"/>
            </w:pPr>
            <w:r w:rsidRPr="006836AD">
              <w:t>CCW bias</w:t>
            </w:r>
          </w:p>
        </w:tc>
      </w:tr>
      <w:tr w:rsidR="00ED0C42" w:rsidRPr="006836AD" w14:paraId="68C4B38B" w14:textId="77777777" w:rsidTr="00456A50">
        <w:tc>
          <w:tcPr>
            <w:tcW w:w="9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91DE3" w14:textId="77777777" w:rsidR="00ED0C42" w:rsidRPr="006836AD" w:rsidRDefault="00ED0C42" w:rsidP="00456A50">
            <w:pPr>
              <w:jc w:val="center"/>
            </w:pPr>
            <w:r w:rsidRPr="006836AD">
              <w:t>H23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C53D3" w14:textId="77777777" w:rsidR="00ED0C42" w:rsidRPr="006836AD" w:rsidRDefault="00ED0C42" w:rsidP="00456A50">
            <w:pPr>
              <w:jc w:val="center"/>
            </w:pPr>
            <w:r w:rsidRPr="006836AD">
              <w:t>CCW bia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388EA1" w14:textId="77777777" w:rsidR="00ED0C42" w:rsidRPr="006836AD" w:rsidRDefault="00ED0C42" w:rsidP="00456A50">
            <w:pPr>
              <w:jc w:val="center"/>
            </w:pPr>
            <w:r>
              <w:t>Not tested</w:t>
            </w:r>
          </w:p>
        </w:tc>
      </w:tr>
      <w:tr w:rsidR="00ED0C42" w:rsidRPr="006836AD" w14:paraId="7EAB56DA" w14:textId="77777777" w:rsidTr="00456A50">
        <w:tc>
          <w:tcPr>
            <w:tcW w:w="9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8BB67" w14:textId="77777777" w:rsidR="00ED0C42" w:rsidRPr="006836AD" w:rsidRDefault="00ED0C42" w:rsidP="00456A50">
            <w:pPr>
              <w:jc w:val="center"/>
            </w:pPr>
            <w:r w:rsidRPr="006836AD">
              <w:t>H1-23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A4B6F" w14:textId="77777777" w:rsidR="00ED0C42" w:rsidRPr="006836AD" w:rsidRDefault="00ED0C42" w:rsidP="00456A50">
            <w:pPr>
              <w:jc w:val="center"/>
            </w:pPr>
            <w:r w:rsidRPr="006836AD">
              <w:t>CCW bia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1CEC8A" w14:textId="77777777" w:rsidR="00ED0C42" w:rsidRPr="006836AD" w:rsidRDefault="00ED0C42" w:rsidP="00456A50">
            <w:pPr>
              <w:jc w:val="center"/>
            </w:pPr>
            <w:r w:rsidRPr="006836AD">
              <w:t>CCW bias</w:t>
            </w:r>
          </w:p>
        </w:tc>
      </w:tr>
    </w:tbl>
    <w:p w14:paraId="0E2FD88B" w14:textId="77777777" w:rsidR="00ED0C42" w:rsidRDefault="00ED0C42" w:rsidP="00ED0C42">
      <w:pPr>
        <w:rPr>
          <w:rFonts w:ascii="Times New Roman" w:hAnsi="Times New Roman" w:cs="Times New Roman"/>
          <w:b/>
        </w:rPr>
      </w:pPr>
    </w:p>
    <w:p w14:paraId="53B86639" w14:textId="77777777" w:rsidR="00E41092" w:rsidRDefault="00E41092" w:rsidP="00ED0C42">
      <w:pPr>
        <w:rPr>
          <w:rFonts w:ascii="Times New Roman" w:hAnsi="Times New Roman" w:cs="Times New Roman"/>
          <w:b/>
        </w:rPr>
      </w:pPr>
    </w:p>
    <w:sectPr w:rsidR="00E41092" w:rsidSect="00456A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NA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ED0C42"/>
    <w:rsid w:val="00456A50"/>
    <w:rsid w:val="004E7393"/>
    <w:rsid w:val="005D6655"/>
    <w:rsid w:val="00840BC4"/>
    <w:rsid w:val="00917CEA"/>
    <w:rsid w:val="00A656A5"/>
    <w:rsid w:val="00C7168E"/>
    <w:rsid w:val="00CB0125"/>
    <w:rsid w:val="00D46629"/>
    <w:rsid w:val="00DE7998"/>
    <w:rsid w:val="00E41092"/>
    <w:rsid w:val="00E41658"/>
    <w:rsid w:val="00ED0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267F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C42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0C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C42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D0C4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C42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0C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C42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D0C4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5</Characters>
  <Application>Microsoft Macintosh Word</Application>
  <DocSecurity>0</DocSecurity>
  <Lines>2</Lines>
  <Paragraphs>1</Paragraphs>
  <ScaleCrop>false</ScaleCrop>
  <Company>Stony Brook University and Cancer Center</Company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irola</dc:creator>
  <cp:keywords/>
  <dc:description/>
  <cp:lastModifiedBy>Michael Airola</cp:lastModifiedBy>
  <cp:revision>4</cp:revision>
  <dcterms:created xsi:type="dcterms:W3CDTF">2012-12-18T16:27:00Z</dcterms:created>
  <dcterms:modified xsi:type="dcterms:W3CDTF">2012-12-18T16:27:00Z</dcterms:modified>
</cp:coreProperties>
</file>